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AD3DF" w14:textId="68CEF37E" w:rsidR="003136CF" w:rsidRDefault="00BB3561">
      <w:pPr>
        <w:rPr>
          <w:b/>
          <w:bCs/>
        </w:rPr>
      </w:pPr>
      <w:r>
        <w:rPr>
          <w:b/>
          <w:bCs/>
        </w:rPr>
        <w:t>Supplemental Table 1. N3C Cohort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4440"/>
        <w:gridCol w:w="2300"/>
        <w:gridCol w:w="2435"/>
      </w:tblGrid>
      <w:tr w:rsidR="00BB3561" w:rsidRPr="00BB3561" w14:paraId="795F584B" w14:textId="77777777" w:rsidTr="00BB3561">
        <w:trPr>
          <w:trHeight w:val="320"/>
        </w:trPr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B7EC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D844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Controls (N=1100)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6207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Dupilumab+ (N= 220)</w:t>
            </w:r>
          </w:p>
        </w:tc>
      </w:tr>
      <w:tr w:rsidR="00BB3561" w:rsidRPr="00BB3561" w14:paraId="2557E030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CB2676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Continuous Variable: mean (S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8F6863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A490E7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B3561" w:rsidRPr="00BB3561" w14:paraId="686FB45F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44FD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768D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6.3 (21.0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D47E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6.3 (21.0)</w:t>
            </w:r>
          </w:p>
        </w:tc>
      </w:tr>
      <w:tr w:rsidR="00BB3561" w:rsidRPr="00BB3561" w14:paraId="7189B786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678F1C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Categorical variables: n 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E9DC8B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BEA341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B3561" w:rsidRPr="00BB3561" w14:paraId="4025187D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7163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B769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05D1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B3561" w:rsidRPr="00BB3561" w14:paraId="4F30CD3E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4D06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05-4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C24F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17 (38.1%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3674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83 (37.9%)</w:t>
            </w:r>
          </w:p>
        </w:tc>
      </w:tr>
      <w:tr w:rsidR="00BB3561" w:rsidRPr="00BB3561" w14:paraId="4CFB3CE3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99D8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1-8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B089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678 (61.9%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5308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136 (62.1%)</w:t>
            </w:r>
          </w:p>
        </w:tc>
      </w:tr>
      <w:tr w:rsidR="00BB3561" w:rsidRPr="00BB3561" w14:paraId="734209A5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A848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Gender: Mal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A780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20 (38.2%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AF11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84 (38.2%)</w:t>
            </w:r>
          </w:p>
        </w:tc>
      </w:tr>
      <w:tr w:rsidR="00BB3561" w:rsidRPr="00BB3561" w14:paraId="065BFAE2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036A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Race/Ethnicity: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D8BF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C5B1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B3561" w:rsidRPr="00BB3561" w14:paraId="46E35743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7304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Asian Non-Hispanic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1BCC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358D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</w:tr>
      <w:tr w:rsidR="00BB3561" w:rsidRPr="00BB3561" w14:paraId="5D142AB4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748B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Black or African American Non-Hispanic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ABBF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200 (18.2%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A185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0 (18.2%)</w:t>
            </w:r>
          </w:p>
        </w:tc>
      </w:tr>
      <w:tr w:rsidR="00BB3561" w:rsidRPr="00BB3561" w14:paraId="1AEAE31A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2EDA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Hispanic or Latino any Rac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5DE1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130 (11.8%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3DCE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26 (11.8%)</w:t>
            </w:r>
          </w:p>
        </w:tc>
      </w:tr>
      <w:tr w:rsidR="00BB3561" w:rsidRPr="00BB3561" w14:paraId="5CF323F2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1910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Other Non-Hispanic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52A1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BFD5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</w:tr>
      <w:tr w:rsidR="00BB3561" w:rsidRPr="00BB3561" w14:paraId="4136B862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E562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E513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120 (10.9%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E923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24 (10.9%)</w:t>
            </w:r>
          </w:p>
        </w:tc>
      </w:tr>
      <w:tr w:rsidR="00BB3561" w:rsidRPr="00BB3561" w14:paraId="63AF253D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6B2E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 xml:space="preserve">White Non-Hispanic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ACE8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615 (55.9%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4162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123 (55.9%)</w:t>
            </w:r>
          </w:p>
        </w:tc>
      </w:tr>
      <w:tr w:rsidR="00BB3561" w:rsidRPr="00BB3561" w14:paraId="2F5CB20D" w14:textId="77777777" w:rsidTr="00BB3561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90CB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3561">
              <w:rPr>
                <w:rFonts w:ascii="Calibri" w:eastAsia="Times New Roman" w:hAnsi="Calibri" w:cs="Calibri"/>
                <w:color w:val="000000"/>
              </w:rPr>
              <w:t>Asthma:Ye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8A58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585 (53.2%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4090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117 (53.2%)</w:t>
            </w:r>
          </w:p>
        </w:tc>
      </w:tr>
    </w:tbl>
    <w:p w14:paraId="7AD644DE" w14:textId="4D3C29CB" w:rsidR="00BB3561" w:rsidRDefault="00BB3561">
      <w:pPr>
        <w:rPr>
          <w:b/>
          <w:bCs/>
        </w:rPr>
      </w:pPr>
    </w:p>
    <w:p w14:paraId="181C2604" w14:textId="2872242A" w:rsidR="00BB3561" w:rsidRDefault="00BB3561">
      <w:pPr>
        <w:rPr>
          <w:b/>
          <w:bCs/>
        </w:rPr>
      </w:pPr>
    </w:p>
    <w:p w14:paraId="3DE21BBA" w14:textId="2D142577" w:rsidR="00BB3561" w:rsidRDefault="00BB3561">
      <w:pPr>
        <w:rPr>
          <w:b/>
          <w:bCs/>
        </w:rPr>
      </w:pPr>
      <w:r>
        <w:rPr>
          <w:b/>
          <w:bCs/>
        </w:rPr>
        <w:t>Supplemental Table 2. TriNetX Cohort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4405"/>
        <w:gridCol w:w="2340"/>
        <w:gridCol w:w="2430"/>
      </w:tblGrid>
      <w:tr w:rsidR="00BB3561" w:rsidRPr="00BB3561" w14:paraId="42FDAFBE" w14:textId="77777777" w:rsidTr="00BB3561">
        <w:trPr>
          <w:trHeight w:val="32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3D1E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8C60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Controls (N=937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2EF7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Dupilumab+ (N= 937)</w:t>
            </w:r>
          </w:p>
        </w:tc>
      </w:tr>
      <w:tr w:rsidR="00BB3561" w:rsidRPr="00BB3561" w14:paraId="7F35D9A2" w14:textId="77777777" w:rsidTr="00BB3561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4BE916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Continuous Variable: mean (SD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39BB66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D6F9B2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B3561" w:rsidRPr="00BB3561" w14:paraId="24C81B03" w14:textId="77777777" w:rsidTr="00BB3561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0FFD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4BBC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4.7 (18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1137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4.7 (18.6)</w:t>
            </w:r>
          </w:p>
        </w:tc>
      </w:tr>
      <w:tr w:rsidR="00BB3561" w:rsidRPr="00BB3561" w14:paraId="3AA088AE" w14:textId="77777777" w:rsidTr="00BB3561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C10621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Categorical variables: 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14E7C5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0C4ADA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B3561" w:rsidRPr="00BB3561" w14:paraId="6476C8B9" w14:textId="77777777" w:rsidTr="00BB3561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3BE0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Gender: Ma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D0D9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22 (38.894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F1D1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22 (38.894%)</w:t>
            </w:r>
          </w:p>
        </w:tc>
      </w:tr>
    </w:tbl>
    <w:p w14:paraId="34166C4C" w14:textId="628DB3DC" w:rsidR="00BB3561" w:rsidRDefault="00BB3561">
      <w:pPr>
        <w:rPr>
          <w:b/>
          <w:bCs/>
        </w:rPr>
      </w:pPr>
    </w:p>
    <w:p w14:paraId="7139E499" w14:textId="13794F73" w:rsidR="00BB3561" w:rsidRDefault="00BB3561">
      <w:pPr>
        <w:rPr>
          <w:b/>
          <w:bCs/>
        </w:rPr>
      </w:pPr>
    </w:p>
    <w:p w14:paraId="2FE9A733" w14:textId="12ED6F9E" w:rsidR="00BB3561" w:rsidRDefault="00BB3561">
      <w:pPr>
        <w:rPr>
          <w:b/>
          <w:bCs/>
        </w:rPr>
      </w:pPr>
      <w:r>
        <w:rPr>
          <w:b/>
          <w:bCs/>
        </w:rPr>
        <w:t>Supplemental Table 3. CRP Values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1975"/>
        <w:gridCol w:w="2430"/>
        <w:gridCol w:w="2340"/>
        <w:gridCol w:w="2430"/>
      </w:tblGrid>
      <w:tr w:rsidR="00BB3561" w:rsidRPr="00BB3561" w14:paraId="7479D9AF" w14:textId="77777777" w:rsidTr="00BB356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B77210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9F9A12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Mean CRP (mg/L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E6583D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Median CRP (mg/L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D402BD" w14:textId="77777777" w:rsidR="00BB3561" w:rsidRPr="00BB3561" w:rsidRDefault="00BB3561" w:rsidP="00BB35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3561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BB3561" w:rsidRPr="00BB3561" w14:paraId="0B3334DC" w14:textId="77777777" w:rsidTr="00BB3561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044A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Di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4C26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85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94D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967E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93.8</w:t>
            </w:r>
          </w:p>
        </w:tc>
      </w:tr>
      <w:tr w:rsidR="00BB3561" w:rsidRPr="00BB3561" w14:paraId="671F931B" w14:textId="77777777" w:rsidTr="00BB3561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7F85E2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W/o Dupiluma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3FFE27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05E9D9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E8EED8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58.2</w:t>
            </w:r>
          </w:p>
        </w:tc>
      </w:tr>
      <w:tr w:rsidR="00BB3561" w:rsidRPr="00BB3561" w14:paraId="796658F9" w14:textId="77777777" w:rsidTr="00BB3561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6D51" w14:textId="77777777" w:rsidR="00BB3561" w:rsidRPr="00BB3561" w:rsidRDefault="00BB3561" w:rsidP="00BB3561">
            <w:pPr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W/ Dupiluma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9597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A18A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0354" w14:textId="77777777" w:rsidR="00BB3561" w:rsidRPr="00BB3561" w:rsidRDefault="00BB3561" w:rsidP="00BB356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3561">
              <w:rPr>
                <w:rFonts w:ascii="Calibri" w:eastAsia="Times New Roman" w:hAnsi="Calibri" w:cs="Calibri"/>
                <w:color w:val="000000"/>
              </w:rPr>
              <w:t>47.2</w:t>
            </w:r>
          </w:p>
        </w:tc>
      </w:tr>
    </w:tbl>
    <w:p w14:paraId="39DFC123" w14:textId="77777777" w:rsidR="00BB3561" w:rsidRPr="00BB3561" w:rsidRDefault="00BB3561">
      <w:pPr>
        <w:rPr>
          <w:b/>
          <w:bCs/>
        </w:rPr>
      </w:pPr>
    </w:p>
    <w:sectPr w:rsidR="00BB3561" w:rsidRPr="00BB3561" w:rsidSect="00BB3561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561"/>
    <w:rsid w:val="003136CF"/>
    <w:rsid w:val="00BB3561"/>
    <w:rsid w:val="00E4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BA4DD"/>
  <w15:chartTrackingRefBased/>
  <w15:docId w15:val="{B931EB54-18EE-C044-96C4-7D730CEE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3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0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Donlan</dc:creator>
  <cp:keywords/>
  <dc:description/>
  <cp:lastModifiedBy>Allie Donlan</cp:lastModifiedBy>
  <cp:revision>1</cp:revision>
  <dcterms:created xsi:type="dcterms:W3CDTF">2022-03-30T14:19:00Z</dcterms:created>
  <dcterms:modified xsi:type="dcterms:W3CDTF">2022-03-30T14:23:00Z</dcterms:modified>
</cp:coreProperties>
</file>